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6BAD" w:rsidRPr="00BA7237" w:rsidRDefault="00736BAD" w:rsidP="00736BA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291D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91D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Pr="00291DE3">
        <w:rPr>
          <w:rFonts w:ascii="Times New Roman" w:hAnsi="Times New Roman" w:cs="Times New Roman"/>
          <w:sz w:val="24"/>
          <w:szCs w:val="24"/>
          <w:lang w:val="en-GB"/>
        </w:rPr>
        <w:t>List and NCBI accession numbers of sequences used for the reconstruction of SSU, LSU and concatenated rDNA phylogenetic trees.</w:t>
      </w:r>
      <w:r w:rsidRPr="00291D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91DE3">
        <w:rPr>
          <w:rFonts w:ascii="Times New Roman" w:hAnsi="Times New Roman" w:cs="Times New Roman"/>
          <w:sz w:val="24"/>
          <w:szCs w:val="24"/>
          <w:lang w:val="en-GB"/>
        </w:rPr>
        <w:t>Sequences in bold are obtained in this study.</w:t>
      </w:r>
    </w:p>
    <w:tbl>
      <w:tblPr>
        <w:tblW w:w="94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103"/>
        <w:gridCol w:w="1842"/>
        <w:gridCol w:w="1276"/>
        <w:gridCol w:w="1252"/>
      </w:tblGrid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Sequence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na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Ge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SU rD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SU rDNA</w:t>
            </w:r>
          </w:p>
        </w:tc>
      </w:tr>
      <w:tr w:rsidR="00736BAD" w:rsidRPr="00B713E8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dunc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glandul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U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n-GB"/>
              </w:rPr>
              <w:t>Adunc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B713E8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1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V2923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B713E8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1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V29230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n-GB"/>
              </w:rPr>
              <w:t>‘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Katodini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' cf.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s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 w:rsidRPr="00304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etric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n-GB"/>
              </w:rPr>
              <w:t>‘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n-GB"/>
              </w:rPr>
              <w:t>Katodini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n-GB"/>
              </w:rPr>
              <w:t>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V292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dunc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landu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dunc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K9346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K93466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Kat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symmetric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lat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t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‘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Katodini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0150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01507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ultured eukaryote clone WS0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‘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Katodini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P4047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nophycea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ull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‘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Katodini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512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pocalath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iculiferu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PABR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4173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pocalath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aicalense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late BAIK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F4466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pocalath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ryceps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late ERK2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F4466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i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iculife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J450990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i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iculife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9706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Q17632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i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aicalen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Apocalath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J45098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mo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mnickii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late D916un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W7846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W78460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mo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f</w:t>
            </w:r>
            <w:r w:rsidRPr="00304C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mnic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o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8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Z4750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Z475040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mo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mnic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ierzejski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F4466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W26727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mo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mnic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ar</w:t>
            </w:r>
            <w:r w:rsidRPr="00304C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ierzejs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o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7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H4970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H49702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mo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mnic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ar</w:t>
            </w:r>
            <w:r w:rsidRPr="00304C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ierzejsk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oM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9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Z4750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Z475047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i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ierzejski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himo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443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yptoperidiniopsis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rody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0800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991379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yptoperidiniopsis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rody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CBDE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9913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991375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yptoperidiniopsoid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olly C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yptoperidiniopsoid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 V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0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yptoperidiniopsoid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OAA Bea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yptoperidiniopsoid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LO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CMP18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456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cultured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iesteriaceae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lone DDI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Cryptoperidini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K1776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c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sanensis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lone c10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K236554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c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sanensis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lone c15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K23655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c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sanensis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lone c7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K236555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ke dinoflagell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0334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ke dinoflagellate Lu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89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 w:rsidRPr="00304C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ke dinoflagellate strain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ju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Lucy-2005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0503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ke dinoflagellate strain Masan Lucy-2005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050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CMP18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7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R1NovC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R1SSeptA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3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C Lucy-V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5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7F5E3D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fiesteriaceae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en-GB"/>
              </w:rPr>
              <w:t>masanensis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isolate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VIMS 10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0485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04855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7F5E3D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fiesteriaceae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en-GB"/>
              </w:rPr>
              <w:t>masanensis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isolate</w:t>
            </w:r>
            <w:proofErr w:type="spellEnd"/>
            <w:r w:rsidRPr="007F5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VIMS 1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Luc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0485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048553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aulsen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vonstoschi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aulse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9687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 piscici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3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 piscici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0770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11274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A67C97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</w:pPr>
            <w:proofErr w:type="spellStart"/>
            <w:r w:rsidRPr="00A67C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fiesteria</w:t>
            </w:r>
            <w:proofErr w:type="spellEnd"/>
            <w:r w:rsidRPr="00A67C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 xml:space="preserve"> </w:t>
            </w:r>
            <w:proofErr w:type="spellStart"/>
            <w:r w:rsidRPr="00A67C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iscicida</w:t>
            </w:r>
            <w:proofErr w:type="spellEnd"/>
            <w:r w:rsidRPr="00A67C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 xml:space="preserve"> clone </w:t>
            </w:r>
            <w:proofErr w:type="spellStart"/>
            <w:r w:rsidRPr="00A67C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Ppi+Rho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J6000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J600087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 piscicida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late CCMP 18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3306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fiesteria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humway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seudo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245694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1124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seudo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2188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seudopfiesteri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humway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Pseudopfies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0800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nophycea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hepherds Croo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9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nophycea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hepherds Croo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4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oeckeri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gicid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8418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oeckeri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gicid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SA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0051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005133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oeckeri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SMS08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N5575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N55754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oeckeri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SSC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Stoeck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005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00513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idiniopsis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erolinense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oucher HBI HB20101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Tyran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Q639755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yrann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erolinen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Tyrannodin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J167681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CMP1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7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fiesteria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like </w:t>
            </w: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.</w:t>
            </w: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525Jul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590480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lciodinell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peros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F75192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uboscquodinium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llinii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late VSM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4833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483399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Pernambugi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tubero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N982372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acumin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N982383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arina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F751927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f.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rinace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N982398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304CA4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angoe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205016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Q8453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weeneyae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CCCM 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274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36BAD" w:rsidRPr="00291DE3" w:rsidTr="00492308">
        <w:trPr>
          <w:trHeight w:val="5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crippsiella</w:t>
            </w:r>
            <w:proofErr w:type="spellEnd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04C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ochoidea</w:t>
            </w:r>
            <w:proofErr w:type="spellEnd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rain CCMP22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Out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4833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D" w:rsidRPr="00E2349C" w:rsidRDefault="00736BAD" w:rsidP="0049230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483396</w:t>
            </w:r>
          </w:p>
        </w:tc>
      </w:tr>
    </w:tbl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Default="00736BAD"/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1DE3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30D26DA6" wp14:editId="13C54C2E">
            <wp:extent cx="5612130" cy="3374390"/>
            <wp:effectExtent l="0" t="0" r="1270" b="3810"/>
            <wp:docPr id="10686299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629903" name="Picture 106862990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Pr="00291D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291DE3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Phylogenetic tree including LSU rDNA sequences of </w:t>
      </w:r>
      <w:proofErr w:type="spellStart"/>
      <w:r w:rsidRPr="00291DE3">
        <w:rPr>
          <w:rFonts w:ascii="Times New Roman" w:hAnsi="Times New Roman" w:cs="Times New Roman"/>
          <w:sz w:val="24"/>
          <w:szCs w:val="24"/>
          <w:lang w:val="en-GB"/>
        </w:rPr>
        <w:t>Pfiesteriaceae</w:t>
      </w:r>
      <w:proofErr w:type="spellEnd"/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representatives. Outgroup sequences are represented by </w:t>
      </w:r>
      <w:proofErr w:type="spellStart"/>
      <w:r w:rsidRPr="00291DE3">
        <w:rPr>
          <w:rFonts w:ascii="Times New Roman" w:hAnsi="Times New Roman" w:cs="Times New Roman"/>
          <w:sz w:val="24"/>
          <w:szCs w:val="24"/>
          <w:lang w:val="en-GB"/>
        </w:rPr>
        <w:t>Thoracosphaeraceae</w:t>
      </w:r>
      <w:proofErr w:type="spellEnd"/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representatives. Sequences generated in this study are in bold. Values in the nodes represent bootstrap statistical support (%) and Bayesian Posterior Probability. Only values &gt;80% and &gt;0.95 respectively are shown. </w:t>
      </w:r>
    </w:p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6BAD" w:rsidRPr="00291DE3" w:rsidRDefault="00736BAD" w:rsidP="00736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1DE3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13083025" wp14:editId="3C2BAE18">
            <wp:extent cx="5612130" cy="4284345"/>
            <wp:effectExtent l="0" t="0" r="1270" b="0"/>
            <wp:docPr id="1269115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115537" name="Picture 126911553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S2.</w:t>
      </w:r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Phylogenetic tree including SSU rDNA sequences of </w:t>
      </w:r>
      <w:proofErr w:type="spellStart"/>
      <w:r w:rsidRPr="00291DE3">
        <w:rPr>
          <w:rFonts w:ascii="Times New Roman" w:hAnsi="Times New Roman" w:cs="Times New Roman"/>
          <w:sz w:val="24"/>
          <w:szCs w:val="24"/>
          <w:lang w:val="en-GB"/>
        </w:rPr>
        <w:t>Pfiesteriaceae</w:t>
      </w:r>
      <w:proofErr w:type="spellEnd"/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representatives. Outgroup sequences are represented by </w:t>
      </w:r>
      <w:proofErr w:type="spellStart"/>
      <w:r w:rsidRPr="00291DE3">
        <w:rPr>
          <w:rFonts w:ascii="Times New Roman" w:hAnsi="Times New Roman" w:cs="Times New Roman"/>
          <w:sz w:val="24"/>
          <w:szCs w:val="24"/>
          <w:lang w:val="en-GB"/>
        </w:rPr>
        <w:t>Thoracosphaeraceae</w:t>
      </w:r>
      <w:proofErr w:type="spellEnd"/>
      <w:r w:rsidRPr="00291DE3">
        <w:rPr>
          <w:rFonts w:ascii="Times New Roman" w:hAnsi="Times New Roman" w:cs="Times New Roman"/>
          <w:sz w:val="24"/>
          <w:szCs w:val="24"/>
          <w:lang w:val="en-GB"/>
        </w:rPr>
        <w:t xml:space="preserve"> representatives. Sequences generated in this study are in bold. Values in the nodes represent bootstrap statistical support (%) and Bayesian Posterior Probability. Only values &gt;70% and &gt;0.95 respectively are shown.</w:t>
      </w:r>
    </w:p>
    <w:p w:rsidR="00736BAD" w:rsidRDefault="00736BAD"/>
    <w:sectPr w:rsidR="00736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AD"/>
    <w:rsid w:val="0073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236C5F"/>
  <w15:chartTrackingRefBased/>
  <w15:docId w15:val="{15C63E0A-7BA1-3549-9671-439FDC18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A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Albert</cp:lastModifiedBy>
  <cp:revision>1</cp:revision>
  <dcterms:created xsi:type="dcterms:W3CDTF">2025-03-19T12:04:00Z</dcterms:created>
  <dcterms:modified xsi:type="dcterms:W3CDTF">2025-03-19T12:09:00Z</dcterms:modified>
</cp:coreProperties>
</file>